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78063" w14:textId="4363F0C4" w:rsidR="007C105A" w:rsidRPr="00775105" w:rsidRDefault="000B1378" w:rsidP="007C10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5105">
        <w:rPr>
          <w:rFonts w:ascii="Times New Roman" w:hAnsi="Times New Roman" w:cs="Times New Roman"/>
          <w:sz w:val="24"/>
          <w:szCs w:val="24"/>
          <w:lang w:val="en-US"/>
        </w:rPr>
        <w:t>Table S1. ICD</w:t>
      </w:r>
      <w:r w:rsidR="00565306" w:rsidRPr="00775105">
        <w:rPr>
          <w:rFonts w:ascii="Times New Roman" w:hAnsi="Times New Roman" w:cs="Times New Roman"/>
          <w:sz w:val="24"/>
          <w:szCs w:val="24"/>
          <w:lang w:val="en-US"/>
        </w:rPr>
        <w:t>-9 and ICD-10 Codes for Depression, Anxiety, and Substance Use Disorders (SUD</w:t>
      </w:r>
      <w:r w:rsidR="003F4FD3" w:rsidRPr="0077510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65306" w:rsidRPr="0077510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ellrutnt"/>
        <w:tblW w:w="14567" w:type="dxa"/>
        <w:tblLook w:val="04A0" w:firstRow="1" w:lastRow="0" w:firstColumn="1" w:lastColumn="0" w:noHBand="0" w:noVBand="1"/>
      </w:tblPr>
      <w:tblGrid>
        <w:gridCol w:w="3936"/>
        <w:gridCol w:w="5386"/>
        <w:gridCol w:w="5245"/>
      </w:tblGrid>
      <w:tr w:rsidR="007C105A" w14:paraId="0751C147" w14:textId="77777777" w:rsidTr="00565306">
        <w:tc>
          <w:tcPr>
            <w:tcW w:w="3936" w:type="dxa"/>
          </w:tcPr>
          <w:p w14:paraId="78F8D55F" w14:textId="70BDD0CA" w:rsidR="007C105A" w:rsidRP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order Category</w:t>
            </w:r>
          </w:p>
        </w:tc>
        <w:tc>
          <w:tcPr>
            <w:tcW w:w="5386" w:type="dxa"/>
          </w:tcPr>
          <w:p w14:paraId="7D1EA162" w14:textId="0E40B1DF" w:rsidR="007C105A" w:rsidRP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 Codes</w:t>
            </w:r>
          </w:p>
        </w:tc>
        <w:tc>
          <w:tcPr>
            <w:tcW w:w="5245" w:type="dxa"/>
          </w:tcPr>
          <w:p w14:paraId="1B2220D1" w14:textId="051840E2" w:rsidR="007C105A" w:rsidRP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</w:tr>
      <w:tr w:rsidR="007C105A" w14:paraId="1DA1BE0E" w14:textId="77777777" w:rsidTr="00565306">
        <w:tc>
          <w:tcPr>
            <w:tcW w:w="3936" w:type="dxa"/>
          </w:tcPr>
          <w:p w14:paraId="667081FB" w14:textId="5F6691A5" w:rsidR="007C105A" w:rsidRP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5386" w:type="dxa"/>
          </w:tcPr>
          <w:p w14:paraId="05375513" w14:textId="38B54499" w:rsid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sz w:val="24"/>
                <w:szCs w:val="24"/>
              </w:rPr>
              <w:t>296B, 298A, 296W, 311X, 300E, 300F, 309A, 309B</w:t>
            </w:r>
          </w:p>
        </w:tc>
        <w:tc>
          <w:tcPr>
            <w:tcW w:w="5245" w:type="dxa"/>
          </w:tcPr>
          <w:p w14:paraId="36C77A0B" w14:textId="4AED53F2" w:rsid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2, F33, F34, F381, F488, F4321, F530</w:t>
            </w:r>
          </w:p>
        </w:tc>
      </w:tr>
      <w:tr w:rsidR="007C105A" w14:paraId="4CBF9EFE" w14:textId="77777777" w:rsidTr="00565306">
        <w:tc>
          <w:tcPr>
            <w:tcW w:w="3936" w:type="dxa"/>
          </w:tcPr>
          <w:p w14:paraId="6104F28E" w14:textId="44FDB0D2" w:rsidR="007C105A" w:rsidRP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5386" w:type="dxa"/>
          </w:tcPr>
          <w:p w14:paraId="15DA18C4" w14:textId="12CCC65C" w:rsid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sz w:val="24"/>
                <w:szCs w:val="24"/>
              </w:rPr>
              <w:t>300A, 300C, 300D, 313A</w:t>
            </w:r>
          </w:p>
        </w:tc>
        <w:tc>
          <w:tcPr>
            <w:tcW w:w="5245" w:type="dxa"/>
          </w:tcPr>
          <w:p w14:paraId="6AF4CF3F" w14:textId="45E35D82" w:rsid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0, F41</w:t>
            </w:r>
          </w:p>
        </w:tc>
      </w:tr>
      <w:tr w:rsidR="007C105A" w:rsidRPr="00CF7825" w14:paraId="72CF343F" w14:textId="77777777" w:rsidTr="00565306">
        <w:tc>
          <w:tcPr>
            <w:tcW w:w="3936" w:type="dxa"/>
          </w:tcPr>
          <w:p w14:paraId="579A311F" w14:textId="6E7CC379" w:rsidR="007C105A" w:rsidRP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ance Use Disorders (SUD</w:t>
            </w:r>
            <w:r w:rsidR="003F4F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7C10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386" w:type="dxa"/>
          </w:tcPr>
          <w:p w14:paraId="515B461B" w14:textId="75300DB6" w:rsid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05A">
              <w:rPr>
                <w:rFonts w:ascii="Times New Roman" w:hAnsi="Times New Roman" w:cs="Times New Roman"/>
                <w:sz w:val="24"/>
                <w:szCs w:val="24"/>
              </w:rPr>
              <w:t>291, 303, 304, 305, 303X</w:t>
            </w:r>
          </w:p>
        </w:tc>
        <w:tc>
          <w:tcPr>
            <w:tcW w:w="5245" w:type="dxa"/>
          </w:tcPr>
          <w:p w14:paraId="359D68EE" w14:textId="28D05242" w:rsidR="007C105A" w:rsidRDefault="007C105A" w:rsidP="007C105A">
            <w:pPr>
              <w:tabs>
                <w:tab w:val="left" w:pos="604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, F11, F12, F13, F14, F15, F16, F17, F18, F19</w:t>
            </w:r>
          </w:p>
        </w:tc>
      </w:tr>
    </w:tbl>
    <w:p w14:paraId="10DBE735" w14:textId="5AF8B31D" w:rsidR="00543BEA" w:rsidRDefault="00543BEA" w:rsidP="000B13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543BEA">
        <w:rPr>
          <w:rFonts w:ascii="Times New Roman" w:hAnsi="Times New Roman" w:cs="Times New Roman"/>
          <w:sz w:val="24"/>
          <w:szCs w:val="24"/>
          <w:lang w:val="en-US"/>
        </w:rPr>
        <w:t>Depression, anxiety, and</w:t>
      </w:r>
      <w:r w:rsidR="002C3AF8"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Pr="00543BEA">
        <w:rPr>
          <w:rFonts w:ascii="Times New Roman" w:hAnsi="Times New Roman" w:cs="Times New Roman"/>
          <w:sz w:val="24"/>
          <w:szCs w:val="24"/>
          <w:lang w:val="en-US"/>
        </w:rPr>
        <w:t xml:space="preserve"> SUD</w:t>
      </w:r>
      <w:r w:rsidR="003F4F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43BEA">
        <w:rPr>
          <w:rFonts w:ascii="Times New Roman" w:hAnsi="Times New Roman" w:cs="Times New Roman"/>
          <w:sz w:val="24"/>
          <w:szCs w:val="24"/>
          <w:lang w:val="en-US"/>
        </w:rPr>
        <w:t xml:space="preserve"> were defined as present if diagnosed at least one year before childbirth.</w:t>
      </w:r>
    </w:p>
    <w:p w14:paraId="0F5C793C" w14:textId="69A3A8AB" w:rsidR="00775105" w:rsidRDefault="007751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1B0456" w14:textId="49DB3865" w:rsidR="00775105" w:rsidRPr="00775105" w:rsidRDefault="00775105" w:rsidP="007751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77510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lastRenderedPageBreak/>
        <w:t xml:space="preserve">Table S2. Prevalence of snuff use prior to pregnancy, early in pregnancy, and persistent snuff use: by ADHD and Comorbidity Status. </w:t>
      </w:r>
    </w:p>
    <w:tbl>
      <w:tblPr>
        <w:tblStyle w:val="Tabellrutnt"/>
        <w:tblpPr w:leftFromText="141" w:rightFromText="141" w:vertAnchor="text" w:horzAnchor="margin" w:tblpY="16"/>
        <w:tblW w:w="13716" w:type="dxa"/>
        <w:tblLayout w:type="fixed"/>
        <w:tblLook w:val="04A0" w:firstRow="1" w:lastRow="0" w:firstColumn="1" w:lastColumn="0" w:noHBand="0" w:noVBand="1"/>
      </w:tblPr>
      <w:tblGrid>
        <w:gridCol w:w="6771"/>
        <w:gridCol w:w="2268"/>
        <w:gridCol w:w="1842"/>
        <w:gridCol w:w="1843"/>
        <w:gridCol w:w="992"/>
      </w:tblGrid>
      <w:tr w:rsidR="00775105" w:rsidRPr="00196BF5" w14:paraId="4980702F" w14:textId="77777777" w:rsidTr="00775105">
        <w:tc>
          <w:tcPr>
            <w:tcW w:w="6771" w:type="dxa"/>
            <w:hideMark/>
          </w:tcPr>
          <w:p w14:paraId="7D823174" w14:textId="30AC7466" w:rsidR="00775105" w:rsidRPr="00721DB6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6B023A8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ADHD (N)</w:t>
            </w:r>
          </w:p>
        </w:tc>
        <w:tc>
          <w:tcPr>
            <w:tcW w:w="1842" w:type="dxa"/>
            <w:hideMark/>
          </w:tcPr>
          <w:p w14:paraId="2E54A8E4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(%)</w:t>
            </w:r>
          </w:p>
        </w:tc>
        <w:tc>
          <w:tcPr>
            <w:tcW w:w="1843" w:type="dxa"/>
            <w:hideMark/>
          </w:tcPr>
          <w:p w14:paraId="00E009E6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No ADHD (N)</w:t>
            </w:r>
          </w:p>
        </w:tc>
        <w:tc>
          <w:tcPr>
            <w:tcW w:w="992" w:type="dxa"/>
            <w:hideMark/>
          </w:tcPr>
          <w:p w14:paraId="2DE87294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 xml:space="preserve"> (%)</w:t>
            </w:r>
          </w:p>
        </w:tc>
      </w:tr>
      <w:tr w:rsidR="00775105" w:rsidRPr="00196BF5" w14:paraId="7790C129" w14:textId="77777777" w:rsidTr="00775105">
        <w:tc>
          <w:tcPr>
            <w:tcW w:w="6771" w:type="dxa"/>
            <w:hideMark/>
          </w:tcPr>
          <w:p w14:paraId="6FFF9FB5" w14:textId="77777777" w:rsidR="0077510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Women without depression, anxiety,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and/</w:t>
            </w: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r SUDs </w:t>
            </w:r>
          </w:p>
          <w:p w14:paraId="5F5C86F0" w14:textId="3A51D25A" w:rsidR="00775105" w:rsidRPr="0077510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77510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n = 1,992,086)</w:t>
            </w:r>
          </w:p>
        </w:tc>
        <w:tc>
          <w:tcPr>
            <w:tcW w:w="2268" w:type="dxa"/>
            <w:hideMark/>
          </w:tcPr>
          <w:p w14:paraId="7BB18ED5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4,284</w:t>
            </w:r>
          </w:p>
        </w:tc>
        <w:tc>
          <w:tcPr>
            <w:tcW w:w="1842" w:type="dxa"/>
            <w:hideMark/>
          </w:tcPr>
          <w:p w14:paraId="65C185ED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7</w:t>
            </w:r>
          </w:p>
        </w:tc>
        <w:tc>
          <w:tcPr>
            <w:tcW w:w="1843" w:type="dxa"/>
            <w:hideMark/>
          </w:tcPr>
          <w:p w14:paraId="4C3BBB60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,957,802</w:t>
            </w:r>
          </w:p>
        </w:tc>
        <w:tc>
          <w:tcPr>
            <w:tcW w:w="992" w:type="dxa"/>
            <w:hideMark/>
          </w:tcPr>
          <w:p w14:paraId="2A902965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98.3</w:t>
            </w:r>
          </w:p>
        </w:tc>
      </w:tr>
      <w:tr w:rsidR="00775105" w:rsidRPr="00196BF5" w14:paraId="798F72D5" w14:textId="77777777" w:rsidTr="00775105">
        <w:tc>
          <w:tcPr>
            <w:tcW w:w="6771" w:type="dxa"/>
            <w:hideMark/>
          </w:tcPr>
          <w:p w14:paraId="074F27F3" w14:textId="77777777" w:rsidR="00775105" w:rsidRPr="00196BF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nuff use prior to pregnancy</w:t>
            </w:r>
          </w:p>
        </w:tc>
        <w:tc>
          <w:tcPr>
            <w:tcW w:w="2268" w:type="dxa"/>
            <w:hideMark/>
          </w:tcPr>
          <w:p w14:paraId="02BC580B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,883</w:t>
            </w:r>
          </w:p>
        </w:tc>
        <w:tc>
          <w:tcPr>
            <w:tcW w:w="1842" w:type="dxa"/>
            <w:hideMark/>
          </w:tcPr>
          <w:p w14:paraId="0E8A4B68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5</w:t>
            </w:r>
          </w:p>
        </w:tc>
        <w:tc>
          <w:tcPr>
            <w:tcW w:w="1843" w:type="dxa"/>
            <w:hideMark/>
          </w:tcPr>
          <w:p w14:paraId="6A7B8B1B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2,572</w:t>
            </w:r>
          </w:p>
        </w:tc>
        <w:tc>
          <w:tcPr>
            <w:tcW w:w="992" w:type="dxa"/>
            <w:hideMark/>
          </w:tcPr>
          <w:p w14:paraId="20946FBD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2</w:t>
            </w:r>
          </w:p>
        </w:tc>
      </w:tr>
      <w:tr w:rsidR="00775105" w:rsidRPr="00196BF5" w14:paraId="25DC7903" w14:textId="77777777" w:rsidTr="00775105">
        <w:tc>
          <w:tcPr>
            <w:tcW w:w="6771" w:type="dxa"/>
            <w:hideMark/>
          </w:tcPr>
          <w:p w14:paraId="0F355908" w14:textId="77777777" w:rsidR="00775105" w:rsidRPr="00196BF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Snuff </w:t>
            </w:r>
            <w:proofErr w:type="gramStart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use</w:t>
            </w:r>
            <w:proofErr w:type="gramEnd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early in pregnancy</w:t>
            </w:r>
          </w:p>
        </w:tc>
        <w:tc>
          <w:tcPr>
            <w:tcW w:w="2268" w:type="dxa"/>
            <w:hideMark/>
          </w:tcPr>
          <w:p w14:paraId="0CA540EE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858</w:t>
            </w:r>
          </w:p>
        </w:tc>
        <w:tc>
          <w:tcPr>
            <w:tcW w:w="1842" w:type="dxa"/>
            <w:hideMark/>
          </w:tcPr>
          <w:p w14:paraId="3AB8A6B4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5</w:t>
            </w:r>
          </w:p>
        </w:tc>
        <w:tc>
          <w:tcPr>
            <w:tcW w:w="1843" w:type="dxa"/>
            <w:hideMark/>
          </w:tcPr>
          <w:p w14:paraId="58E022BA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0,490</w:t>
            </w:r>
          </w:p>
        </w:tc>
        <w:tc>
          <w:tcPr>
            <w:tcW w:w="992" w:type="dxa"/>
            <w:hideMark/>
          </w:tcPr>
          <w:p w14:paraId="29A12385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0</w:t>
            </w:r>
          </w:p>
        </w:tc>
      </w:tr>
      <w:tr w:rsidR="00775105" w:rsidRPr="00196BF5" w14:paraId="08D1465C" w14:textId="77777777" w:rsidTr="00775105">
        <w:tc>
          <w:tcPr>
            <w:tcW w:w="6771" w:type="dxa"/>
            <w:hideMark/>
          </w:tcPr>
          <w:p w14:paraId="161B3DD0" w14:textId="77777777" w:rsidR="00775105" w:rsidRPr="00196BF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Persistent </w:t>
            </w:r>
            <w:proofErr w:type="spellStart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nuff</w:t>
            </w:r>
            <w:proofErr w:type="spellEnd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use</w:t>
            </w:r>
          </w:p>
        </w:tc>
        <w:tc>
          <w:tcPr>
            <w:tcW w:w="2268" w:type="dxa"/>
            <w:hideMark/>
          </w:tcPr>
          <w:p w14:paraId="2E1F003F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14</w:t>
            </w:r>
          </w:p>
        </w:tc>
        <w:tc>
          <w:tcPr>
            <w:tcW w:w="1842" w:type="dxa"/>
            <w:hideMark/>
          </w:tcPr>
          <w:p w14:paraId="765946C0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1</w:t>
            </w:r>
          </w:p>
        </w:tc>
        <w:tc>
          <w:tcPr>
            <w:tcW w:w="1843" w:type="dxa"/>
            <w:hideMark/>
          </w:tcPr>
          <w:p w14:paraId="59FC3A18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6,988</w:t>
            </w:r>
          </w:p>
        </w:tc>
        <w:tc>
          <w:tcPr>
            <w:tcW w:w="992" w:type="dxa"/>
            <w:hideMark/>
          </w:tcPr>
          <w:p w14:paraId="3C4D9EC9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</w:t>
            </w:r>
          </w:p>
        </w:tc>
      </w:tr>
      <w:tr w:rsidR="00775105" w:rsidRPr="00196BF5" w14:paraId="0622993B" w14:textId="77777777" w:rsidTr="00775105">
        <w:tc>
          <w:tcPr>
            <w:tcW w:w="6771" w:type="dxa"/>
            <w:hideMark/>
          </w:tcPr>
          <w:p w14:paraId="353F30B8" w14:textId="77777777" w:rsidR="0077510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Women with depression, anxiety,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and/</w:t>
            </w:r>
            <w:r w:rsidRPr="00196BF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r SUDs </w:t>
            </w:r>
          </w:p>
          <w:p w14:paraId="5F84F9E2" w14:textId="3C9EDADD" w:rsidR="00775105" w:rsidRPr="0077510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77510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n = 173,704)</w:t>
            </w:r>
          </w:p>
        </w:tc>
        <w:tc>
          <w:tcPr>
            <w:tcW w:w="2268" w:type="dxa"/>
            <w:hideMark/>
          </w:tcPr>
          <w:p w14:paraId="0B73315D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5,805</w:t>
            </w:r>
          </w:p>
        </w:tc>
        <w:tc>
          <w:tcPr>
            <w:tcW w:w="1842" w:type="dxa"/>
            <w:hideMark/>
          </w:tcPr>
          <w:p w14:paraId="5D398397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4.9</w:t>
            </w:r>
          </w:p>
        </w:tc>
        <w:tc>
          <w:tcPr>
            <w:tcW w:w="1843" w:type="dxa"/>
            <w:hideMark/>
          </w:tcPr>
          <w:p w14:paraId="027A2AA6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47,899</w:t>
            </w:r>
          </w:p>
        </w:tc>
        <w:tc>
          <w:tcPr>
            <w:tcW w:w="992" w:type="dxa"/>
            <w:hideMark/>
          </w:tcPr>
          <w:p w14:paraId="23C2E046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85.1</w:t>
            </w:r>
          </w:p>
        </w:tc>
      </w:tr>
      <w:tr w:rsidR="00775105" w:rsidRPr="00196BF5" w14:paraId="376B4C45" w14:textId="77777777" w:rsidTr="00775105">
        <w:tc>
          <w:tcPr>
            <w:tcW w:w="6771" w:type="dxa"/>
            <w:hideMark/>
          </w:tcPr>
          <w:p w14:paraId="785D0E99" w14:textId="77777777" w:rsidR="00775105" w:rsidRPr="00196BF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nuff use prior to pregnancy</w:t>
            </w:r>
          </w:p>
        </w:tc>
        <w:tc>
          <w:tcPr>
            <w:tcW w:w="2268" w:type="dxa"/>
            <w:hideMark/>
          </w:tcPr>
          <w:p w14:paraId="2505FD31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,327</w:t>
            </w:r>
          </w:p>
        </w:tc>
        <w:tc>
          <w:tcPr>
            <w:tcW w:w="1842" w:type="dxa"/>
            <w:hideMark/>
          </w:tcPr>
          <w:p w14:paraId="71CF1325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9.4</w:t>
            </w:r>
          </w:p>
        </w:tc>
        <w:tc>
          <w:tcPr>
            <w:tcW w:w="1843" w:type="dxa"/>
            <w:hideMark/>
          </w:tcPr>
          <w:p w14:paraId="301E642F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0,566</w:t>
            </w:r>
          </w:p>
        </w:tc>
        <w:tc>
          <w:tcPr>
            <w:tcW w:w="992" w:type="dxa"/>
            <w:hideMark/>
          </w:tcPr>
          <w:p w14:paraId="18F62EBA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4</w:t>
            </w:r>
          </w:p>
        </w:tc>
      </w:tr>
      <w:tr w:rsidR="00775105" w:rsidRPr="00196BF5" w14:paraId="705F3122" w14:textId="77777777" w:rsidTr="00775105">
        <w:tc>
          <w:tcPr>
            <w:tcW w:w="6771" w:type="dxa"/>
            <w:hideMark/>
          </w:tcPr>
          <w:p w14:paraId="2A59BD79" w14:textId="77777777" w:rsidR="00775105" w:rsidRPr="00196BF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Snuff </w:t>
            </w:r>
            <w:proofErr w:type="gramStart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use</w:t>
            </w:r>
            <w:proofErr w:type="gramEnd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early in pregnancy</w:t>
            </w:r>
          </w:p>
        </w:tc>
        <w:tc>
          <w:tcPr>
            <w:tcW w:w="2268" w:type="dxa"/>
            <w:hideMark/>
          </w:tcPr>
          <w:p w14:paraId="4FC68C98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,116</w:t>
            </w:r>
          </w:p>
        </w:tc>
        <w:tc>
          <w:tcPr>
            <w:tcW w:w="1842" w:type="dxa"/>
            <w:hideMark/>
          </w:tcPr>
          <w:p w14:paraId="0F0C818F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5</w:t>
            </w:r>
          </w:p>
        </w:tc>
        <w:tc>
          <w:tcPr>
            <w:tcW w:w="1843" w:type="dxa"/>
            <w:hideMark/>
          </w:tcPr>
          <w:p w14:paraId="6DD2F25C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,758</w:t>
            </w:r>
          </w:p>
        </w:tc>
        <w:tc>
          <w:tcPr>
            <w:tcW w:w="992" w:type="dxa"/>
            <w:hideMark/>
          </w:tcPr>
          <w:p w14:paraId="50A8A217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6</w:t>
            </w:r>
          </w:p>
        </w:tc>
      </w:tr>
      <w:tr w:rsidR="00775105" w:rsidRPr="00196BF5" w14:paraId="55F5F9AE" w14:textId="77777777" w:rsidTr="00775105">
        <w:tc>
          <w:tcPr>
            <w:tcW w:w="6771" w:type="dxa"/>
            <w:hideMark/>
          </w:tcPr>
          <w:p w14:paraId="0EECCAF5" w14:textId="77777777" w:rsidR="00775105" w:rsidRPr="00196BF5" w:rsidRDefault="00775105" w:rsidP="0073393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Persistent </w:t>
            </w:r>
            <w:proofErr w:type="spellStart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nuff</w:t>
            </w:r>
            <w:proofErr w:type="spellEnd"/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use</w:t>
            </w:r>
          </w:p>
        </w:tc>
        <w:tc>
          <w:tcPr>
            <w:tcW w:w="2268" w:type="dxa"/>
            <w:hideMark/>
          </w:tcPr>
          <w:p w14:paraId="2D32D82C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917</w:t>
            </w:r>
          </w:p>
        </w:tc>
        <w:tc>
          <w:tcPr>
            <w:tcW w:w="1842" w:type="dxa"/>
            <w:hideMark/>
          </w:tcPr>
          <w:p w14:paraId="129BC82F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7</w:t>
            </w:r>
          </w:p>
        </w:tc>
        <w:tc>
          <w:tcPr>
            <w:tcW w:w="1843" w:type="dxa"/>
            <w:hideMark/>
          </w:tcPr>
          <w:p w14:paraId="7D5B6F63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,203</w:t>
            </w:r>
          </w:p>
        </w:tc>
        <w:tc>
          <w:tcPr>
            <w:tcW w:w="992" w:type="dxa"/>
            <w:hideMark/>
          </w:tcPr>
          <w:p w14:paraId="37CD31A3" w14:textId="77777777" w:rsidR="00775105" w:rsidRPr="00196BF5" w:rsidRDefault="00775105" w:rsidP="00733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196B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2</w:t>
            </w:r>
          </w:p>
        </w:tc>
      </w:tr>
    </w:tbl>
    <w:p w14:paraId="1C79085B" w14:textId="53D249C9" w:rsidR="00775105" w:rsidRPr="00721DB6" w:rsidRDefault="00721DB6" w:rsidP="00721DB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Note.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Prevalence estimates are calculated for the total study period (2000–2020) and represent the proportion (%) of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pregnancies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snuff use within each subgroup.</w:t>
      </w:r>
    </w:p>
    <w:p w14:paraId="6A42487F" w14:textId="77777777" w:rsidR="00775105" w:rsidRDefault="00775105" w:rsidP="00775105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0BE42E3F" w14:textId="77777777" w:rsidR="00775105" w:rsidRDefault="00775105" w:rsidP="00775105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4BCECEE6" w14:textId="77777777" w:rsidR="00775105" w:rsidRDefault="00775105" w:rsidP="00775105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57E4273E" w14:textId="77777777" w:rsidR="00775105" w:rsidRDefault="00775105" w:rsidP="00775105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75E9FA31" w14:textId="77777777" w:rsidR="00565306" w:rsidRDefault="005653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7F00389F" w14:textId="3381F344" w:rsidR="00162C0D" w:rsidRPr="00E7511C" w:rsidRDefault="00162C0D" w:rsidP="00162C0D">
      <w:pPr>
        <w:pStyle w:val="Beskrivni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3</w:t>
      </w: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Pr="00E751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ssociation between ADHD and snuff use in women diagnosed with ADHD compared to women without ADHD.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br/>
        <w:t>Stricter definition of ADHD (one year preceding childbirth).</w:t>
      </w:r>
      <w:r w:rsidRPr="00E751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page" w:horzAnchor="margin" w:tblpY="2305"/>
        <w:tblW w:w="13008" w:type="dxa"/>
        <w:tblLook w:val="04A0" w:firstRow="1" w:lastRow="0" w:firstColumn="1" w:lastColumn="0" w:noHBand="0" w:noVBand="1"/>
      </w:tblPr>
      <w:tblGrid>
        <w:gridCol w:w="3227"/>
        <w:gridCol w:w="2551"/>
        <w:gridCol w:w="2835"/>
        <w:gridCol w:w="2268"/>
        <w:gridCol w:w="2127"/>
      </w:tblGrid>
      <w:tr w:rsidR="00327F2A" w:rsidRPr="00AC673D" w14:paraId="39879435" w14:textId="77777777" w:rsidTr="00D11BC7">
        <w:tc>
          <w:tcPr>
            <w:tcW w:w="3227" w:type="dxa"/>
          </w:tcPr>
          <w:p w14:paraId="1946323F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</w:tcPr>
          <w:p w14:paraId="35026332" w14:textId="41CF09DA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ce of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2268" w:type="dxa"/>
          </w:tcPr>
          <w:p w14:paraId="37A43381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  <w:tc>
          <w:tcPr>
            <w:tcW w:w="2127" w:type="dxa"/>
          </w:tcPr>
          <w:p w14:paraId="3158BA80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</w:tr>
      <w:tr w:rsidR="00327F2A" w:rsidRPr="00AC673D" w14:paraId="014775E3" w14:textId="77777777" w:rsidTr="001B3929">
        <w:tc>
          <w:tcPr>
            <w:tcW w:w="3227" w:type="dxa"/>
          </w:tcPr>
          <w:p w14:paraId="214D7518" w14:textId="77777777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3391EA45" w14:textId="45223CF6" w:rsidR="00D11BC7" w:rsidRPr="001B3929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 (20,493)</w:t>
            </w:r>
          </w:p>
        </w:tc>
        <w:tc>
          <w:tcPr>
            <w:tcW w:w="2835" w:type="dxa"/>
          </w:tcPr>
          <w:p w14:paraId="5D479B4D" w14:textId="77777777" w:rsidR="00D11BC7" w:rsidRPr="001B3929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D (2,145,297)</w:t>
            </w:r>
          </w:p>
          <w:p w14:paraId="7FD516A7" w14:textId="79340F9B" w:rsidR="00327F2A" w:rsidRPr="001B3929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D310B6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3834DC53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27F2A" w:rsidRPr="00AC673D" w14:paraId="592267E1" w14:textId="77777777" w:rsidTr="001B3929">
        <w:tc>
          <w:tcPr>
            <w:tcW w:w="3227" w:type="dxa"/>
          </w:tcPr>
          <w:p w14:paraId="2D823E43" w14:textId="171F19DB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se 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to pregnancy</w:t>
            </w:r>
          </w:p>
        </w:tc>
        <w:tc>
          <w:tcPr>
            <w:tcW w:w="2551" w:type="dxa"/>
          </w:tcPr>
          <w:p w14:paraId="789B5E0A" w14:textId="7FE969DA" w:rsidR="001B3929" w:rsidRPr="001B3929" w:rsidRDefault="001B3929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sz w:val="24"/>
                <w:szCs w:val="24"/>
              </w:rPr>
              <w:t>1,969 (9.6)</w:t>
            </w:r>
          </w:p>
        </w:tc>
        <w:tc>
          <w:tcPr>
            <w:tcW w:w="2835" w:type="dxa"/>
          </w:tcPr>
          <w:p w14:paraId="7B7398D5" w14:textId="6AB6BD87" w:rsidR="00327F2A" w:rsidRPr="001B3929" w:rsidRDefault="001B3929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sz w:val="24"/>
                <w:szCs w:val="24"/>
              </w:rPr>
              <w:t>75,379 (3.5)</w:t>
            </w:r>
          </w:p>
        </w:tc>
        <w:tc>
          <w:tcPr>
            <w:tcW w:w="2268" w:type="dxa"/>
          </w:tcPr>
          <w:p w14:paraId="1CBB1AE4" w14:textId="7B92F9C6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 (2.78–3.05)</w:t>
            </w:r>
          </w:p>
        </w:tc>
        <w:tc>
          <w:tcPr>
            <w:tcW w:w="2127" w:type="dxa"/>
          </w:tcPr>
          <w:p w14:paraId="51036BE0" w14:textId="3D2C9A0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1.87-2.06)</w:t>
            </w:r>
          </w:p>
        </w:tc>
      </w:tr>
      <w:tr w:rsidR="00327F2A" w:rsidRPr="00AC673D" w14:paraId="4C3AC9B6" w14:textId="77777777" w:rsidTr="001B3929">
        <w:tc>
          <w:tcPr>
            <w:tcW w:w="3227" w:type="dxa"/>
          </w:tcPr>
          <w:p w14:paraId="17F807BF" w14:textId="0F2DDEDE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proofErr w:type="gramStart"/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</w:t>
            </w:r>
            <w:proofErr w:type="gramEnd"/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rly in pregnancy</w:t>
            </w:r>
          </w:p>
        </w:tc>
        <w:tc>
          <w:tcPr>
            <w:tcW w:w="2551" w:type="dxa"/>
          </w:tcPr>
          <w:p w14:paraId="214DD82C" w14:textId="23A41E47" w:rsidR="001B3929" w:rsidRPr="001B3929" w:rsidRDefault="001B3929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sz w:val="24"/>
                <w:szCs w:val="24"/>
              </w:rPr>
              <w:t>820 (4.0)</w:t>
            </w:r>
          </w:p>
        </w:tc>
        <w:tc>
          <w:tcPr>
            <w:tcW w:w="2835" w:type="dxa"/>
          </w:tcPr>
          <w:p w14:paraId="426AC2C9" w14:textId="0C651823" w:rsidR="00327F2A" w:rsidRPr="001B3929" w:rsidRDefault="001B3929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sz w:val="24"/>
                <w:szCs w:val="24"/>
              </w:rPr>
              <w:t>25,402 (1.2)</w:t>
            </w:r>
          </w:p>
        </w:tc>
        <w:tc>
          <w:tcPr>
            <w:tcW w:w="2268" w:type="dxa"/>
          </w:tcPr>
          <w:p w14:paraId="14BF78B5" w14:textId="56BA4BDA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10866982" w14:textId="28C7A178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7F2A" w:rsidRPr="00AC673D" w14:paraId="0175598E" w14:textId="77777777" w:rsidTr="001B3929">
        <w:tc>
          <w:tcPr>
            <w:tcW w:w="3227" w:type="dxa"/>
          </w:tcPr>
          <w:p w14:paraId="06593718" w14:textId="77777777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istent </w:t>
            </w:r>
            <w:proofErr w:type="spellStart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 </w:t>
            </w:r>
          </w:p>
        </w:tc>
        <w:tc>
          <w:tcPr>
            <w:tcW w:w="2551" w:type="dxa"/>
          </w:tcPr>
          <w:p w14:paraId="27A33D61" w14:textId="57ABC537" w:rsidR="001B3929" w:rsidRPr="001B3929" w:rsidRDefault="001B3929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sz w:val="24"/>
                <w:szCs w:val="24"/>
              </w:rPr>
              <w:t>685 (3.3)</w:t>
            </w:r>
          </w:p>
        </w:tc>
        <w:tc>
          <w:tcPr>
            <w:tcW w:w="2835" w:type="dxa"/>
          </w:tcPr>
          <w:p w14:paraId="3C768BC7" w14:textId="14C7F2CD" w:rsidR="00327F2A" w:rsidRPr="001B3929" w:rsidRDefault="001B3929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sz w:val="24"/>
                <w:szCs w:val="24"/>
              </w:rPr>
              <w:t>21,137 (1.0)</w:t>
            </w:r>
          </w:p>
        </w:tc>
        <w:tc>
          <w:tcPr>
            <w:tcW w:w="2268" w:type="dxa"/>
          </w:tcPr>
          <w:p w14:paraId="2ADD2D75" w14:textId="410871EA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0225A505" w14:textId="2F2236C6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586E4C4" w14:textId="77777777" w:rsidR="001D3D03" w:rsidRDefault="001D3D03">
      <w:pPr>
        <w:rPr>
          <w:lang w:val="en-US"/>
        </w:rPr>
      </w:pPr>
    </w:p>
    <w:p w14:paraId="1D4DD2CD" w14:textId="77777777" w:rsidR="00162C0D" w:rsidRPr="00162C0D" w:rsidRDefault="00162C0D" w:rsidP="00162C0D">
      <w:pPr>
        <w:rPr>
          <w:lang w:val="en-US"/>
        </w:rPr>
      </w:pPr>
    </w:p>
    <w:p w14:paraId="1460EA63" w14:textId="77777777" w:rsidR="00162C0D" w:rsidRPr="00162C0D" w:rsidRDefault="00162C0D" w:rsidP="00162C0D">
      <w:pPr>
        <w:rPr>
          <w:lang w:val="en-US"/>
        </w:rPr>
      </w:pPr>
    </w:p>
    <w:p w14:paraId="2D3A20A1" w14:textId="77777777" w:rsidR="00162C0D" w:rsidRPr="00162C0D" w:rsidRDefault="00162C0D" w:rsidP="00162C0D">
      <w:pPr>
        <w:rPr>
          <w:lang w:val="en-US"/>
        </w:rPr>
      </w:pPr>
    </w:p>
    <w:p w14:paraId="3F690B63" w14:textId="77777777" w:rsidR="00162C0D" w:rsidRPr="00162C0D" w:rsidRDefault="00162C0D" w:rsidP="00162C0D">
      <w:pPr>
        <w:rPr>
          <w:lang w:val="en-US"/>
        </w:rPr>
      </w:pPr>
    </w:p>
    <w:p w14:paraId="1D623446" w14:textId="77777777" w:rsidR="00162C0D" w:rsidRPr="00162C0D" w:rsidRDefault="00162C0D" w:rsidP="00162C0D">
      <w:pPr>
        <w:rPr>
          <w:lang w:val="en-US"/>
        </w:rPr>
      </w:pPr>
    </w:p>
    <w:p w14:paraId="2CE97F39" w14:textId="30B51628" w:rsidR="00721DB6" w:rsidRPr="00721DB6" w:rsidRDefault="00162C0D" w:rsidP="00721DB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Adjust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; adjusted for year of childbirth, maternal age at childbirth, and maternal education.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Prevalence estimates are calculated for the total study period (2000–2020) and represent the proportion (%) of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pregnancies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snuff use within each subgroup.</w:t>
      </w:r>
    </w:p>
    <w:p w14:paraId="510C278A" w14:textId="14C28514" w:rsidR="00162C0D" w:rsidRPr="00D11BC7" w:rsidRDefault="00162C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4FD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55B67E" w14:textId="6958CC38" w:rsidR="00162C0D" w:rsidRPr="00E7511C" w:rsidRDefault="00162C0D" w:rsidP="00162C0D">
      <w:pPr>
        <w:pStyle w:val="Beskrivni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="00775105"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4</w:t>
      </w: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Pr="00E751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ssociation between ADHD and snuff use in women diagnosed with ADHD compared to women without ADHD.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br/>
        <w:t>Only including ADHD diagnoses from the NPR.</w:t>
      </w:r>
      <w:r w:rsidRPr="00E7511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page" w:horzAnchor="margin" w:tblpY="2283"/>
        <w:tblW w:w="13149" w:type="dxa"/>
        <w:tblLook w:val="04A0" w:firstRow="1" w:lastRow="0" w:firstColumn="1" w:lastColumn="0" w:noHBand="0" w:noVBand="1"/>
      </w:tblPr>
      <w:tblGrid>
        <w:gridCol w:w="3510"/>
        <w:gridCol w:w="2410"/>
        <w:gridCol w:w="2693"/>
        <w:gridCol w:w="2268"/>
        <w:gridCol w:w="2268"/>
      </w:tblGrid>
      <w:tr w:rsidR="00327F2A" w:rsidRPr="00AC673D" w14:paraId="1FC819D3" w14:textId="77777777" w:rsidTr="00D11BC7">
        <w:tc>
          <w:tcPr>
            <w:tcW w:w="3510" w:type="dxa"/>
          </w:tcPr>
          <w:p w14:paraId="2546E60D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2"/>
          </w:tcPr>
          <w:p w14:paraId="2BF4583E" w14:textId="3EB9C6F6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ce of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2268" w:type="dxa"/>
          </w:tcPr>
          <w:p w14:paraId="57E9FBFE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  <w:tc>
          <w:tcPr>
            <w:tcW w:w="2268" w:type="dxa"/>
          </w:tcPr>
          <w:p w14:paraId="46752553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</w:tr>
      <w:tr w:rsidR="00327F2A" w:rsidRPr="00AC673D" w14:paraId="50270154" w14:textId="77777777" w:rsidTr="00D11BC7">
        <w:tc>
          <w:tcPr>
            <w:tcW w:w="3510" w:type="dxa"/>
          </w:tcPr>
          <w:p w14:paraId="5A937237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5919B85" w14:textId="1A9C7F15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 (53,822)</w:t>
            </w:r>
          </w:p>
        </w:tc>
        <w:tc>
          <w:tcPr>
            <w:tcW w:w="2693" w:type="dxa"/>
          </w:tcPr>
          <w:p w14:paraId="1E081A9B" w14:textId="61D87E70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D (2,111,968)</w:t>
            </w:r>
          </w:p>
        </w:tc>
        <w:tc>
          <w:tcPr>
            <w:tcW w:w="2268" w:type="dxa"/>
          </w:tcPr>
          <w:p w14:paraId="37F16541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2C64A40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27F2A" w:rsidRPr="00AC673D" w14:paraId="288BC0BA" w14:textId="77777777" w:rsidTr="00D11BC7">
        <w:tc>
          <w:tcPr>
            <w:tcW w:w="3510" w:type="dxa"/>
          </w:tcPr>
          <w:p w14:paraId="036ACABC" w14:textId="118ECFF9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se 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to pregnancy</w:t>
            </w:r>
          </w:p>
        </w:tc>
        <w:tc>
          <w:tcPr>
            <w:tcW w:w="2410" w:type="dxa"/>
          </w:tcPr>
          <w:p w14:paraId="32F05242" w14:textId="602307F6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3,874 (7.2)</w:t>
            </w:r>
          </w:p>
        </w:tc>
        <w:tc>
          <w:tcPr>
            <w:tcW w:w="2693" w:type="dxa"/>
          </w:tcPr>
          <w:p w14:paraId="48907E26" w14:textId="7812B23E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73,474 (3.5)</w:t>
            </w:r>
          </w:p>
        </w:tc>
        <w:tc>
          <w:tcPr>
            <w:tcW w:w="2268" w:type="dxa"/>
          </w:tcPr>
          <w:p w14:paraId="6A445F47" w14:textId="48EB5852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2.09-2.24)</w:t>
            </w:r>
          </w:p>
        </w:tc>
        <w:tc>
          <w:tcPr>
            <w:tcW w:w="2268" w:type="dxa"/>
          </w:tcPr>
          <w:p w14:paraId="5C082113" w14:textId="5902CD64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85-1.9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7F2A" w:rsidRPr="00AC673D" w14:paraId="742E8169" w14:textId="77777777" w:rsidTr="00D11BC7">
        <w:tc>
          <w:tcPr>
            <w:tcW w:w="3510" w:type="dxa"/>
          </w:tcPr>
          <w:p w14:paraId="146D7691" w14:textId="0BF40153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uff</w:t>
            </w:r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</w:t>
            </w:r>
            <w:proofErr w:type="gramEnd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arly in pregnancy</w:t>
            </w:r>
          </w:p>
        </w:tc>
        <w:tc>
          <w:tcPr>
            <w:tcW w:w="2410" w:type="dxa"/>
          </w:tcPr>
          <w:p w14:paraId="466A47BB" w14:textId="2BFCC7A8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1,827 (3.4)</w:t>
            </w:r>
          </w:p>
        </w:tc>
        <w:tc>
          <w:tcPr>
            <w:tcW w:w="2693" w:type="dxa"/>
          </w:tcPr>
          <w:p w14:paraId="764EAD78" w14:textId="03EE255E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24,395 (1.2)</w:t>
            </w:r>
          </w:p>
        </w:tc>
        <w:tc>
          <w:tcPr>
            <w:tcW w:w="2268" w:type="dxa"/>
          </w:tcPr>
          <w:p w14:paraId="4361BAF2" w14:textId="47A051FF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2.88-3.17)</w:t>
            </w:r>
          </w:p>
        </w:tc>
        <w:tc>
          <w:tcPr>
            <w:tcW w:w="2268" w:type="dxa"/>
          </w:tcPr>
          <w:p w14:paraId="174DB48D" w14:textId="1BA3F68B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2.36-2.60)</w:t>
            </w:r>
          </w:p>
        </w:tc>
      </w:tr>
      <w:tr w:rsidR="00327F2A" w:rsidRPr="00AC673D" w14:paraId="1C9FCA7F" w14:textId="77777777" w:rsidTr="00D11BC7">
        <w:tc>
          <w:tcPr>
            <w:tcW w:w="3510" w:type="dxa"/>
          </w:tcPr>
          <w:p w14:paraId="37277F59" w14:textId="77777777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istent </w:t>
            </w:r>
            <w:proofErr w:type="spellStart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 </w:t>
            </w:r>
          </w:p>
        </w:tc>
        <w:tc>
          <w:tcPr>
            <w:tcW w:w="2410" w:type="dxa"/>
          </w:tcPr>
          <w:p w14:paraId="014D49E2" w14:textId="4C8C0397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1,512 (2.8)</w:t>
            </w:r>
          </w:p>
        </w:tc>
        <w:tc>
          <w:tcPr>
            <w:tcW w:w="2693" w:type="dxa"/>
          </w:tcPr>
          <w:p w14:paraId="0D1820B2" w14:textId="61098015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20,310 (1.0)</w:t>
            </w:r>
          </w:p>
        </w:tc>
        <w:tc>
          <w:tcPr>
            <w:tcW w:w="2268" w:type="dxa"/>
          </w:tcPr>
          <w:p w14:paraId="71AB0BFA" w14:textId="32FD354B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 (2.84-3.16)</w:t>
            </w:r>
          </w:p>
        </w:tc>
        <w:tc>
          <w:tcPr>
            <w:tcW w:w="2268" w:type="dxa"/>
          </w:tcPr>
          <w:p w14:paraId="49F76DD1" w14:textId="72A8233A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(2.31-2.57)</w:t>
            </w:r>
          </w:p>
        </w:tc>
      </w:tr>
    </w:tbl>
    <w:p w14:paraId="7929F0C8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A63DE2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3F24A2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4B50DA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3398AD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730273" w14:textId="77CD9A3D" w:rsidR="00162C0D" w:rsidRDefault="00162C0D" w:rsidP="00162C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Adjust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; adjusted for year of childbirth, maternal age at childbirth, and maternal education.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Prevalence estimates are calculated for the total study period (2000–2020) and represent the proportion (%) of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pregnancies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snuff use within each subgroup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65DA02B4" w14:textId="77777777" w:rsidR="00162C0D" w:rsidRDefault="00162C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A6A2BB" w14:textId="400AFC20" w:rsidR="00162C0D" w:rsidRPr="00E7511C" w:rsidRDefault="00162C0D" w:rsidP="00162C0D">
      <w:pPr>
        <w:pStyle w:val="Beskrivni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="00775105"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5</w:t>
      </w: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Pr="00E751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ssociation between ADHD and snuff use in women diagnosed with ADHD compared to women without ADHD.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br/>
        <w:t>Only including women with at least two ADHD diagnoses from the NPR.</w:t>
      </w:r>
      <w:r w:rsidRPr="00E7511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page" w:horzAnchor="margin" w:tblpY="2283"/>
        <w:tblW w:w="13575" w:type="dxa"/>
        <w:tblLook w:val="04A0" w:firstRow="1" w:lastRow="0" w:firstColumn="1" w:lastColumn="0" w:noHBand="0" w:noVBand="1"/>
      </w:tblPr>
      <w:tblGrid>
        <w:gridCol w:w="3227"/>
        <w:gridCol w:w="1984"/>
        <w:gridCol w:w="2694"/>
        <w:gridCol w:w="2976"/>
        <w:gridCol w:w="2694"/>
      </w:tblGrid>
      <w:tr w:rsidR="00327F2A" w:rsidRPr="00AC673D" w14:paraId="146206DC" w14:textId="77777777" w:rsidTr="001B3929">
        <w:tc>
          <w:tcPr>
            <w:tcW w:w="3227" w:type="dxa"/>
          </w:tcPr>
          <w:p w14:paraId="4EBDDCFD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2"/>
          </w:tcPr>
          <w:p w14:paraId="64D3B5E4" w14:textId="7320611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ce of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2976" w:type="dxa"/>
          </w:tcPr>
          <w:p w14:paraId="28F5DFD2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  <w:tc>
          <w:tcPr>
            <w:tcW w:w="2694" w:type="dxa"/>
          </w:tcPr>
          <w:p w14:paraId="7B9835A8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</w:tr>
      <w:tr w:rsidR="00327F2A" w:rsidRPr="00AC673D" w14:paraId="15BA5FF7" w14:textId="77777777" w:rsidTr="001B3929">
        <w:tc>
          <w:tcPr>
            <w:tcW w:w="3227" w:type="dxa"/>
          </w:tcPr>
          <w:p w14:paraId="0FADD7D4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B3D9272" w14:textId="5D8EFCD6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 (51,345)</w:t>
            </w:r>
          </w:p>
        </w:tc>
        <w:tc>
          <w:tcPr>
            <w:tcW w:w="2694" w:type="dxa"/>
          </w:tcPr>
          <w:p w14:paraId="2427DC42" w14:textId="28C2B2F8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D (2,114,445)</w:t>
            </w:r>
          </w:p>
        </w:tc>
        <w:tc>
          <w:tcPr>
            <w:tcW w:w="2976" w:type="dxa"/>
          </w:tcPr>
          <w:p w14:paraId="28399656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44492A39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27F2A" w:rsidRPr="00AC673D" w14:paraId="036CEF1E" w14:textId="77777777" w:rsidTr="001B3929">
        <w:tc>
          <w:tcPr>
            <w:tcW w:w="3227" w:type="dxa"/>
          </w:tcPr>
          <w:p w14:paraId="2A004D64" w14:textId="3B8D41F1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se 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to pregnancy</w:t>
            </w:r>
          </w:p>
        </w:tc>
        <w:tc>
          <w:tcPr>
            <w:tcW w:w="1984" w:type="dxa"/>
          </w:tcPr>
          <w:p w14:paraId="68A5B3D1" w14:textId="26C98064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3,693 (7.2)</w:t>
            </w:r>
          </w:p>
        </w:tc>
        <w:tc>
          <w:tcPr>
            <w:tcW w:w="2694" w:type="dxa"/>
          </w:tcPr>
          <w:p w14:paraId="37F0457F" w14:textId="55AB1E5F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73,655 (3.5)</w:t>
            </w:r>
          </w:p>
        </w:tc>
        <w:tc>
          <w:tcPr>
            <w:tcW w:w="2976" w:type="dxa"/>
          </w:tcPr>
          <w:p w14:paraId="17A6FA8C" w14:textId="629BD029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2.09-2.24)</w:t>
            </w:r>
          </w:p>
        </w:tc>
        <w:tc>
          <w:tcPr>
            <w:tcW w:w="2694" w:type="dxa"/>
          </w:tcPr>
          <w:p w14:paraId="7BE6856D" w14:textId="6E99E490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85-1.9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7F2A" w:rsidRPr="00AC673D" w14:paraId="1091C459" w14:textId="77777777" w:rsidTr="001B3929">
        <w:tc>
          <w:tcPr>
            <w:tcW w:w="3227" w:type="dxa"/>
          </w:tcPr>
          <w:p w14:paraId="051DFAD0" w14:textId="432C7175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proofErr w:type="gramStart"/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</w:t>
            </w:r>
            <w:proofErr w:type="gramEnd"/>
            <w:r w:rsidR="00D11BC7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rly in pregnancy</w:t>
            </w:r>
          </w:p>
        </w:tc>
        <w:tc>
          <w:tcPr>
            <w:tcW w:w="1984" w:type="dxa"/>
          </w:tcPr>
          <w:p w14:paraId="6A2BB7C8" w14:textId="094D766E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1,745 (3.4)</w:t>
            </w:r>
          </w:p>
        </w:tc>
        <w:tc>
          <w:tcPr>
            <w:tcW w:w="2694" w:type="dxa"/>
          </w:tcPr>
          <w:p w14:paraId="2A3652AB" w14:textId="271A8883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24,477 (1.2) %</w:t>
            </w:r>
          </w:p>
        </w:tc>
        <w:tc>
          <w:tcPr>
            <w:tcW w:w="2976" w:type="dxa"/>
          </w:tcPr>
          <w:p w14:paraId="010E29E4" w14:textId="511A7261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2.88-3.17)</w:t>
            </w:r>
          </w:p>
        </w:tc>
        <w:tc>
          <w:tcPr>
            <w:tcW w:w="2694" w:type="dxa"/>
          </w:tcPr>
          <w:p w14:paraId="1769B30C" w14:textId="45B677D1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2.35-2.60)</w:t>
            </w:r>
          </w:p>
        </w:tc>
      </w:tr>
      <w:tr w:rsidR="00327F2A" w:rsidRPr="00AC673D" w14:paraId="449E7E38" w14:textId="77777777" w:rsidTr="001B3929">
        <w:tc>
          <w:tcPr>
            <w:tcW w:w="3227" w:type="dxa"/>
          </w:tcPr>
          <w:p w14:paraId="43263C3C" w14:textId="77777777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istent </w:t>
            </w:r>
            <w:proofErr w:type="spellStart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 </w:t>
            </w:r>
          </w:p>
        </w:tc>
        <w:tc>
          <w:tcPr>
            <w:tcW w:w="1984" w:type="dxa"/>
          </w:tcPr>
          <w:p w14:paraId="2CE1A297" w14:textId="6319481E" w:rsidR="00D11BC7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1,439 (2.8)</w:t>
            </w:r>
          </w:p>
        </w:tc>
        <w:tc>
          <w:tcPr>
            <w:tcW w:w="2694" w:type="dxa"/>
          </w:tcPr>
          <w:p w14:paraId="672737B2" w14:textId="627FA35D" w:rsidR="00327F2A" w:rsidRPr="00D11BC7" w:rsidRDefault="00D11BC7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C7">
              <w:rPr>
                <w:rFonts w:ascii="Times New Roman" w:hAnsi="Times New Roman" w:cs="Times New Roman"/>
                <w:sz w:val="24"/>
                <w:szCs w:val="24"/>
              </w:rPr>
              <w:t>20,383 (1.0) %</w:t>
            </w:r>
          </w:p>
        </w:tc>
        <w:tc>
          <w:tcPr>
            <w:tcW w:w="2976" w:type="dxa"/>
          </w:tcPr>
          <w:p w14:paraId="66909462" w14:textId="3AE0DF6F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 (2.82-3.15)</w:t>
            </w:r>
          </w:p>
        </w:tc>
        <w:tc>
          <w:tcPr>
            <w:tcW w:w="2694" w:type="dxa"/>
          </w:tcPr>
          <w:p w14:paraId="539962F2" w14:textId="33EC1E53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 (2.30-2.57)</w:t>
            </w:r>
          </w:p>
        </w:tc>
      </w:tr>
    </w:tbl>
    <w:p w14:paraId="38F61804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1DFA89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0D961B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2CF2DE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90A8DE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45C992" w14:textId="2FC5EF5A" w:rsidR="00162C0D" w:rsidRDefault="00162C0D" w:rsidP="00162C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Adjust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; adjusted for year of childbirth, maternal age at childbirth, and maternal education.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Prevalence estimates are calculated for the total study period (2000–2020) and represent the proportion (%) of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pregnancies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F6F9A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snuff use within each subgroup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C0313A0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A8159D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02585D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D375DC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2EB45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EA0DCB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B4046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4B844F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0E3939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1F2E26" w14:textId="77777777" w:rsidR="00327F2A" w:rsidRDefault="00327F2A" w:rsidP="00162C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95CB8F" w14:textId="77777777" w:rsidR="00775105" w:rsidRDefault="007751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64043FB0" w14:textId="636B75AE" w:rsidR="00327F2A" w:rsidRPr="00E7511C" w:rsidRDefault="00327F2A" w:rsidP="00327F2A">
      <w:pPr>
        <w:pStyle w:val="Beskrivni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6</w:t>
      </w:r>
      <w:r w:rsidRPr="007751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Pr="00E751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ssociation between ADHD and snuff use in women diagnosed with ADHD compared to women without ADHD. </w:t>
      </w:r>
      <w:r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br/>
        <w:t xml:space="preserve">Only including </w:t>
      </w:r>
      <w:r w:rsidR="000860CB"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first pregnancy (parit</w:t>
      </w:r>
      <w:r w:rsidR="00537C93"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y</w:t>
      </w:r>
      <w:r w:rsidR="000860CB" w:rsidRPr="001B39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1).</w:t>
      </w:r>
      <w:r w:rsidR="000860CB" w:rsidRPr="00E7511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page" w:horzAnchor="margin" w:tblpY="2283"/>
        <w:tblW w:w="13575" w:type="dxa"/>
        <w:tblLook w:val="04A0" w:firstRow="1" w:lastRow="0" w:firstColumn="1" w:lastColumn="0" w:noHBand="0" w:noVBand="1"/>
      </w:tblPr>
      <w:tblGrid>
        <w:gridCol w:w="3227"/>
        <w:gridCol w:w="2126"/>
        <w:gridCol w:w="2552"/>
        <w:gridCol w:w="2976"/>
        <w:gridCol w:w="2694"/>
      </w:tblGrid>
      <w:tr w:rsidR="00327F2A" w:rsidRPr="00AC673D" w14:paraId="6845ECA0" w14:textId="77777777" w:rsidTr="00537C93">
        <w:tc>
          <w:tcPr>
            <w:tcW w:w="3227" w:type="dxa"/>
          </w:tcPr>
          <w:p w14:paraId="120C410C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2"/>
          </w:tcPr>
          <w:p w14:paraId="7B28115E" w14:textId="20B8F875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ce of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2976" w:type="dxa"/>
          </w:tcPr>
          <w:p w14:paraId="4B2F4333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  <w:tc>
          <w:tcPr>
            <w:tcW w:w="2694" w:type="dxa"/>
          </w:tcPr>
          <w:p w14:paraId="6F31E5B3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s</w:t>
            </w:r>
          </w:p>
        </w:tc>
      </w:tr>
      <w:tr w:rsidR="00327F2A" w:rsidRPr="00AC673D" w14:paraId="0237F16F" w14:textId="77777777" w:rsidTr="00537C93">
        <w:tc>
          <w:tcPr>
            <w:tcW w:w="3227" w:type="dxa"/>
          </w:tcPr>
          <w:p w14:paraId="5D93A5D7" w14:textId="77777777" w:rsidR="00327F2A" w:rsidRPr="00AC673D" w:rsidRDefault="00327F2A" w:rsidP="007751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44E22A5" w14:textId="14DAFDB4" w:rsidR="00537C93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 (28,120)</w:t>
            </w:r>
          </w:p>
        </w:tc>
        <w:tc>
          <w:tcPr>
            <w:tcW w:w="2552" w:type="dxa"/>
          </w:tcPr>
          <w:p w14:paraId="4493B8E2" w14:textId="7246FD37" w:rsidR="00327F2A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D (924,086)</w:t>
            </w:r>
          </w:p>
        </w:tc>
        <w:tc>
          <w:tcPr>
            <w:tcW w:w="2976" w:type="dxa"/>
          </w:tcPr>
          <w:p w14:paraId="72287EA1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168EE01A" w14:textId="77777777" w:rsidR="00327F2A" w:rsidRPr="00AC673D" w:rsidRDefault="00327F2A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spellStart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</w:t>
            </w:r>
            <w:proofErr w:type="spellEnd"/>
            <w:r w:rsidRPr="00AC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27F2A" w:rsidRPr="00AC673D" w14:paraId="208F3619" w14:textId="77777777" w:rsidTr="00537C93">
        <w:tc>
          <w:tcPr>
            <w:tcW w:w="3227" w:type="dxa"/>
          </w:tcPr>
          <w:p w14:paraId="3735D457" w14:textId="7CAE1C80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uff</w:t>
            </w:r>
            <w:r w:rsidR="00537C93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se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rior to pregnancy</w:t>
            </w:r>
          </w:p>
        </w:tc>
        <w:tc>
          <w:tcPr>
            <w:tcW w:w="2126" w:type="dxa"/>
          </w:tcPr>
          <w:p w14:paraId="271FDD1C" w14:textId="69EC8DB4" w:rsidR="00537C93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sz w:val="24"/>
                <w:szCs w:val="24"/>
              </w:rPr>
              <w:t>2,159 (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C723AF0" w14:textId="3780F966" w:rsidR="00327F2A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sz w:val="24"/>
                <w:szCs w:val="24"/>
              </w:rPr>
              <w:t>39,330 (4.3)</w:t>
            </w:r>
          </w:p>
        </w:tc>
        <w:tc>
          <w:tcPr>
            <w:tcW w:w="2976" w:type="dxa"/>
          </w:tcPr>
          <w:p w14:paraId="154BD2C5" w14:textId="6BA04715" w:rsidR="00327F2A" w:rsidRPr="00AC673D" w:rsidRDefault="00382820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proofErr w:type="gramStart"/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-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18E19148" w14:textId="42386C7E" w:rsidR="00327F2A" w:rsidRPr="00AC673D" w:rsidRDefault="00382820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7F2A" w:rsidRPr="00AC673D" w14:paraId="68491396" w14:textId="77777777" w:rsidTr="00537C93">
        <w:tc>
          <w:tcPr>
            <w:tcW w:w="3227" w:type="dxa"/>
          </w:tcPr>
          <w:p w14:paraId="311B26BD" w14:textId="2A230730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proofErr w:type="gramStart"/>
            <w:r w:rsidR="00537C93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</w:t>
            </w:r>
            <w:proofErr w:type="gramEnd"/>
            <w:r w:rsidR="00537C93"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rly in pregnancy</w:t>
            </w:r>
          </w:p>
        </w:tc>
        <w:tc>
          <w:tcPr>
            <w:tcW w:w="2126" w:type="dxa"/>
          </w:tcPr>
          <w:p w14:paraId="79A9E956" w14:textId="3AF2F0D6" w:rsidR="00327F2A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sz w:val="24"/>
                <w:szCs w:val="24"/>
              </w:rPr>
              <w:t>800 (2.8)</w:t>
            </w:r>
          </w:p>
        </w:tc>
        <w:tc>
          <w:tcPr>
            <w:tcW w:w="2552" w:type="dxa"/>
          </w:tcPr>
          <w:p w14:paraId="06698FCB" w14:textId="150E0375" w:rsidR="00537C93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sz w:val="24"/>
                <w:szCs w:val="24"/>
              </w:rPr>
              <w:t>9,877 (1.1)</w:t>
            </w:r>
          </w:p>
        </w:tc>
        <w:tc>
          <w:tcPr>
            <w:tcW w:w="2976" w:type="dxa"/>
          </w:tcPr>
          <w:p w14:paraId="1ABE027D" w14:textId="7EAAAD1F" w:rsidR="00327F2A" w:rsidRPr="00AC673D" w:rsidRDefault="00382820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694" w:type="dxa"/>
          </w:tcPr>
          <w:p w14:paraId="0672418B" w14:textId="183E4A52" w:rsidR="00327F2A" w:rsidRPr="00AC673D" w:rsidRDefault="00382820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327F2A" w:rsidRPr="00AC673D" w14:paraId="5F90D0BA" w14:textId="77777777" w:rsidTr="00537C93">
        <w:tc>
          <w:tcPr>
            <w:tcW w:w="3227" w:type="dxa"/>
          </w:tcPr>
          <w:p w14:paraId="56815422" w14:textId="77777777" w:rsidR="00327F2A" w:rsidRPr="001B3929" w:rsidRDefault="00327F2A" w:rsidP="007751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istent </w:t>
            </w:r>
            <w:proofErr w:type="spellStart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1B3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 </w:t>
            </w:r>
          </w:p>
        </w:tc>
        <w:tc>
          <w:tcPr>
            <w:tcW w:w="2126" w:type="dxa"/>
          </w:tcPr>
          <w:p w14:paraId="3A8572BF" w14:textId="5509E9C1" w:rsidR="00327F2A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sz w:val="24"/>
                <w:szCs w:val="24"/>
              </w:rPr>
              <w:t>647 (2.3)</w:t>
            </w:r>
          </w:p>
        </w:tc>
        <w:tc>
          <w:tcPr>
            <w:tcW w:w="2552" w:type="dxa"/>
          </w:tcPr>
          <w:p w14:paraId="2C8FCD6C" w14:textId="78596721" w:rsidR="00537C93" w:rsidRPr="00537C93" w:rsidRDefault="00537C93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3">
              <w:rPr>
                <w:rFonts w:ascii="Times New Roman" w:hAnsi="Times New Roman" w:cs="Times New Roman"/>
                <w:sz w:val="24"/>
                <w:szCs w:val="24"/>
              </w:rPr>
              <w:t>7,981 (0.9)</w:t>
            </w:r>
          </w:p>
        </w:tc>
        <w:tc>
          <w:tcPr>
            <w:tcW w:w="2976" w:type="dxa"/>
          </w:tcPr>
          <w:p w14:paraId="23C87F61" w14:textId="37B0FDD0" w:rsidR="00327F2A" w:rsidRPr="00AC673D" w:rsidRDefault="00382820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="00537C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537C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537C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5DCB693A" w14:textId="0BDC69D8" w:rsidR="00327F2A" w:rsidRPr="00AC673D" w:rsidRDefault="00382820" w:rsidP="0077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537C93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537C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2820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w:r w:rsidR="00537C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1A456AC" w14:textId="77777777" w:rsidR="00327F2A" w:rsidRDefault="00327F2A" w:rsidP="00327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9DDBED" w14:textId="77777777" w:rsidR="00327F2A" w:rsidRDefault="00327F2A" w:rsidP="00327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0AEBF6" w14:textId="77777777" w:rsidR="00327F2A" w:rsidRDefault="00327F2A" w:rsidP="00327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0B268A" w14:textId="77777777" w:rsidR="00327F2A" w:rsidRDefault="00327F2A" w:rsidP="00327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D264BC" w14:textId="77777777" w:rsidR="00327F2A" w:rsidRDefault="00327F2A" w:rsidP="00327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EE2646" w14:textId="0E8C6CBC" w:rsidR="006F6F9A" w:rsidRDefault="00327F2A" w:rsidP="00327F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Adjust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; adjusted for year of childbirth, maternal age at childbirth, and maternal education.</w:t>
      </w:r>
      <w:r w:rsidR="0072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1DB6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Prevalence estimates are calculated for the total study period (2000–2020) and represent the proportion (%) of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pregnancies</w:t>
      </w:r>
      <w:r w:rsidR="00721DB6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721DB6" w:rsidRPr="00721DB6"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="006F6F9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721DB6" w:rsidRPr="00721DB6">
        <w:rPr>
          <w:rFonts w:ascii="Times New Roman" w:hAnsi="Times New Roman" w:cs="Times New Roman"/>
          <w:sz w:val="24"/>
          <w:szCs w:val="24"/>
          <w:lang w:val="en-US"/>
        </w:rPr>
        <w:t xml:space="preserve"> snuff use within each subgroup.</w:t>
      </w:r>
    </w:p>
    <w:p w14:paraId="7DF7BE07" w14:textId="77777777" w:rsidR="00993197" w:rsidRDefault="009931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F3C257" w14:textId="77777777" w:rsidR="00993197" w:rsidRPr="004420EE" w:rsidRDefault="00993197" w:rsidP="00993197">
      <w:pPr>
        <w:pStyle w:val="Beskrivni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420E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7. Association between ADHD and snuff use, stratified by calendar perio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ellrutnt"/>
        <w:tblW w:w="9250" w:type="dxa"/>
        <w:tblInd w:w="38" w:type="dxa"/>
        <w:tblLook w:val="04A0" w:firstRow="1" w:lastRow="0" w:firstColumn="1" w:lastColumn="0" w:noHBand="0" w:noVBand="1"/>
      </w:tblPr>
      <w:tblGrid>
        <w:gridCol w:w="3189"/>
        <w:gridCol w:w="1746"/>
        <w:gridCol w:w="2228"/>
        <w:gridCol w:w="2087"/>
      </w:tblGrid>
      <w:tr w:rsidR="00993197" w:rsidRPr="004420EE" w14:paraId="6F61360E" w14:textId="77777777" w:rsidTr="00C91C4C">
        <w:tc>
          <w:tcPr>
            <w:tcW w:w="3189" w:type="dxa"/>
          </w:tcPr>
          <w:p w14:paraId="17738C21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746" w:type="dxa"/>
          </w:tcPr>
          <w:p w14:paraId="46D37FAA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endar</w:t>
            </w:r>
            <w:proofErr w:type="spellEnd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iod</w:t>
            </w:r>
          </w:p>
        </w:tc>
        <w:tc>
          <w:tcPr>
            <w:tcW w:w="2228" w:type="dxa"/>
          </w:tcPr>
          <w:p w14:paraId="3AD58702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95% CI</w:t>
            </w:r>
          </w:p>
        </w:tc>
        <w:tc>
          <w:tcPr>
            <w:tcW w:w="2087" w:type="dxa"/>
          </w:tcPr>
          <w:p w14:paraId="2CA920EF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7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  <w:r w:rsidRPr="008E270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1 </w:t>
            </w:r>
            <w:r w:rsidRPr="008E27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993197" w:rsidRPr="004420EE" w14:paraId="0287C75D" w14:textId="77777777" w:rsidTr="00C91C4C">
        <w:tc>
          <w:tcPr>
            <w:tcW w:w="3189" w:type="dxa"/>
          </w:tcPr>
          <w:p w14:paraId="7F63B0FE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uff use prior to pregnancy</w:t>
            </w:r>
          </w:p>
        </w:tc>
        <w:tc>
          <w:tcPr>
            <w:tcW w:w="1746" w:type="dxa"/>
            <w:vAlign w:val="center"/>
          </w:tcPr>
          <w:p w14:paraId="2E89EE7F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00–2005</w:t>
            </w:r>
          </w:p>
        </w:tc>
        <w:tc>
          <w:tcPr>
            <w:tcW w:w="2228" w:type="dxa"/>
          </w:tcPr>
          <w:p w14:paraId="7C8F391A" w14:textId="14E33A7D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5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7" w:type="dxa"/>
          </w:tcPr>
          <w:p w14:paraId="1D8E98C7" w14:textId="48D26F14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(1.50-1.83)</w:t>
            </w:r>
          </w:p>
        </w:tc>
      </w:tr>
      <w:tr w:rsidR="00993197" w:rsidRPr="004420EE" w14:paraId="56DBC0D7" w14:textId="77777777" w:rsidTr="00C91C4C">
        <w:tc>
          <w:tcPr>
            <w:tcW w:w="3189" w:type="dxa"/>
          </w:tcPr>
          <w:p w14:paraId="2DF7EFB0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1BB2EF8F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06–2010</w:t>
            </w:r>
          </w:p>
        </w:tc>
        <w:tc>
          <w:tcPr>
            <w:tcW w:w="2228" w:type="dxa"/>
          </w:tcPr>
          <w:p w14:paraId="3A9D0968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1.81-2.12)</w:t>
            </w:r>
          </w:p>
        </w:tc>
        <w:tc>
          <w:tcPr>
            <w:tcW w:w="2087" w:type="dxa"/>
          </w:tcPr>
          <w:p w14:paraId="357EA70F" w14:textId="4993E56E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1.59-1.87)</w:t>
            </w:r>
          </w:p>
        </w:tc>
      </w:tr>
      <w:tr w:rsidR="00993197" w:rsidRPr="004420EE" w14:paraId="5CE2FFD1" w14:textId="77777777" w:rsidTr="00C91C4C">
        <w:tc>
          <w:tcPr>
            <w:tcW w:w="3189" w:type="dxa"/>
          </w:tcPr>
          <w:p w14:paraId="4781E281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5CDB4601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11–2015</w:t>
            </w:r>
          </w:p>
        </w:tc>
        <w:tc>
          <w:tcPr>
            <w:tcW w:w="2228" w:type="dxa"/>
          </w:tcPr>
          <w:p w14:paraId="631977B7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2.02-2.30)</w:t>
            </w:r>
          </w:p>
        </w:tc>
        <w:tc>
          <w:tcPr>
            <w:tcW w:w="2087" w:type="dxa"/>
          </w:tcPr>
          <w:p w14:paraId="6312A223" w14:textId="172D80E6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 (1.77-2.03)</w:t>
            </w:r>
          </w:p>
        </w:tc>
      </w:tr>
      <w:tr w:rsidR="00993197" w:rsidRPr="004420EE" w14:paraId="7ECF0CE7" w14:textId="77777777" w:rsidTr="00C91C4C">
        <w:tc>
          <w:tcPr>
            <w:tcW w:w="3189" w:type="dxa"/>
          </w:tcPr>
          <w:p w14:paraId="0B7CCC5F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4DB90B03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16–2020</w:t>
            </w:r>
          </w:p>
        </w:tc>
        <w:tc>
          <w:tcPr>
            <w:tcW w:w="2228" w:type="dxa"/>
          </w:tcPr>
          <w:p w14:paraId="4EE85C43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 (2.14-2.38)</w:t>
            </w:r>
          </w:p>
        </w:tc>
        <w:tc>
          <w:tcPr>
            <w:tcW w:w="2087" w:type="dxa"/>
          </w:tcPr>
          <w:p w14:paraId="43285EF1" w14:textId="4EADAAB7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(1.96-2.19)</w:t>
            </w:r>
          </w:p>
        </w:tc>
      </w:tr>
      <w:tr w:rsidR="00993197" w:rsidRPr="004420EE" w14:paraId="09647B51" w14:textId="77777777" w:rsidTr="00C91C4C">
        <w:tc>
          <w:tcPr>
            <w:tcW w:w="3189" w:type="dxa"/>
          </w:tcPr>
          <w:p w14:paraId="682EF373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uff </w:t>
            </w:r>
            <w:proofErr w:type="gramStart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</w:t>
            </w:r>
            <w:proofErr w:type="gramEnd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arly in pregnancy</w:t>
            </w:r>
          </w:p>
        </w:tc>
        <w:tc>
          <w:tcPr>
            <w:tcW w:w="1746" w:type="dxa"/>
            <w:vAlign w:val="center"/>
          </w:tcPr>
          <w:p w14:paraId="6C3E7497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00–2005</w:t>
            </w:r>
          </w:p>
        </w:tc>
        <w:tc>
          <w:tcPr>
            <w:tcW w:w="2228" w:type="dxa"/>
          </w:tcPr>
          <w:p w14:paraId="330BC1B0" w14:textId="66A3BE6D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78-2.2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7" w:type="dxa"/>
          </w:tcPr>
          <w:p w14:paraId="65124817" w14:textId="3F075CDB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(1.66-2.13)</w:t>
            </w:r>
          </w:p>
        </w:tc>
      </w:tr>
      <w:tr w:rsidR="00993197" w:rsidRPr="004420EE" w14:paraId="5EA1F346" w14:textId="77777777" w:rsidTr="00C91C4C">
        <w:tc>
          <w:tcPr>
            <w:tcW w:w="3189" w:type="dxa"/>
          </w:tcPr>
          <w:p w14:paraId="6EDB878C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76EBFDBE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06–2010</w:t>
            </w:r>
          </w:p>
        </w:tc>
        <w:tc>
          <w:tcPr>
            <w:tcW w:w="2228" w:type="dxa"/>
          </w:tcPr>
          <w:p w14:paraId="567253D7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2.26-2.83)</w:t>
            </w:r>
          </w:p>
        </w:tc>
        <w:tc>
          <w:tcPr>
            <w:tcW w:w="2087" w:type="dxa"/>
          </w:tcPr>
          <w:p w14:paraId="7B0735A5" w14:textId="150D0BF0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 (1.88-2.36)</w:t>
            </w:r>
          </w:p>
        </w:tc>
      </w:tr>
      <w:tr w:rsidR="00993197" w:rsidRPr="004420EE" w14:paraId="6136DFD2" w14:textId="77777777" w:rsidTr="00C91C4C">
        <w:tc>
          <w:tcPr>
            <w:tcW w:w="3189" w:type="dxa"/>
          </w:tcPr>
          <w:p w14:paraId="05FEB9D9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182C5F26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11–2015</w:t>
            </w:r>
          </w:p>
        </w:tc>
        <w:tc>
          <w:tcPr>
            <w:tcW w:w="2228" w:type="dxa"/>
          </w:tcPr>
          <w:p w14:paraId="794AF9CF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 (2.84-3.44)</w:t>
            </w:r>
          </w:p>
        </w:tc>
        <w:tc>
          <w:tcPr>
            <w:tcW w:w="2087" w:type="dxa"/>
          </w:tcPr>
          <w:p w14:paraId="4C5E8591" w14:textId="4F69AECB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2.23-2.71)</w:t>
            </w:r>
          </w:p>
        </w:tc>
      </w:tr>
      <w:tr w:rsidR="00993197" w:rsidRPr="004420EE" w14:paraId="33178352" w14:textId="77777777" w:rsidTr="00C91C4C">
        <w:tc>
          <w:tcPr>
            <w:tcW w:w="3189" w:type="dxa"/>
          </w:tcPr>
          <w:p w14:paraId="11355475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45F5C5D3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16–2020</w:t>
            </w:r>
          </w:p>
        </w:tc>
        <w:tc>
          <w:tcPr>
            <w:tcW w:w="2228" w:type="dxa"/>
          </w:tcPr>
          <w:p w14:paraId="00B307C6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 (3.65-4.32)</w:t>
            </w:r>
          </w:p>
        </w:tc>
        <w:tc>
          <w:tcPr>
            <w:tcW w:w="2087" w:type="dxa"/>
          </w:tcPr>
          <w:p w14:paraId="6F3DDB6B" w14:textId="3FCA8C49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 (2.84-3.38)</w:t>
            </w:r>
          </w:p>
        </w:tc>
      </w:tr>
      <w:tr w:rsidR="00993197" w:rsidRPr="004420EE" w14:paraId="53E6DC56" w14:textId="77777777" w:rsidTr="00C91C4C">
        <w:tc>
          <w:tcPr>
            <w:tcW w:w="3189" w:type="dxa"/>
          </w:tcPr>
          <w:p w14:paraId="2815B1F0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istent </w:t>
            </w:r>
            <w:proofErr w:type="spellStart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uff</w:t>
            </w:r>
            <w:proofErr w:type="spellEnd"/>
            <w:r w:rsidRPr="00442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1746" w:type="dxa"/>
            <w:vAlign w:val="center"/>
          </w:tcPr>
          <w:p w14:paraId="63581329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00–2005</w:t>
            </w:r>
          </w:p>
        </w:tc>
        <w:tc>
          <w:tcPr>
            <w:tcW w:w="2228" w:type="dxa"/>
          </w:tcPr>
          <w:p w14:paraId="44E3F6F8" w14:textId="07683DCA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9-2.2</w:t>
            </w:r>
            <w:r w:rsidR="006C7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7" w:type="dxa"/>
          </w:tcPr>
          <w:p w14:paraId="78865138" w14:textId="213D82DF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60-2.10)</w:t>
            </w:r>
          </w:p>
        </w:tc>
      </w:tr>
      <w:tr w:rsidR="00993197" w:rsidRPr="004420EE" w14:paraId="453D3D83" w14:textId="77777777" w:rsidTr="00C91C4C">
        <w:tc>
          <w:tcPr>
            <w:tcW w:w="3189" w:type="dxa"/>
          </w:tcPr>
          <w:p w14:paraId="5A9FA6FB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39D5DFEC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06–2010</w:t>
            </w:r>
          </w:p>
        </w:tc>
        <w:tc>
          <w:tcPr>
            <w:tcW w:w="2228" w:type="dxa"/>
          </w:tcPr>
          <w:p w14:paraId="5CFC3A6C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2.23-2.87)</w:t>
            </w:r>
          </w:p>
        </w:tc>
        <w:tc>
          <w:tcPr>
            <w:tcW w:w="2087" w:type="dxa"/>
          </w:tcPr>
          <w:p w14:paraId="535A2B55" w14:textId="75B3F13D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(1.82-2.35)</w:t>
            </w:r>
          </w:p>
        </w:tc>
      </w:tr>
      <w:tr w:rsidR="00993197" w:rsidRPr="004420EE" w14:paraId="0F14FE9F" w14:textId="77777777" w:rsidTr="00C91C4C">
        <w:tc>
          <w:tcPr>
            <w:tcW w:w="3189" w:type="dxa"/>
          </w:tcPr>
          <w:p w14:paraId="596D9811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5C6F96F8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11–2015</w:t>
            </w:r>
          </w:p>
        </w:tc>
        <w:tc>
          <w:tcPr>
            <w:tcW w:w="2228" w:type="dxa"/>
          </w:tcPr>
          <w:p w14:paraId="3FFF9D48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(2.77-3.42)</w:t>
            </w:r>
          </w:p>
        </w:tc>
        <w:tc>
          <w:tcPr>
            <w:tcW w:w="2087" w:type="dxa"/>
          </w:tcPr>
          <w:p w14:paraId="4C41B04B" w14:textId="0569C8AF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2.15-2.67)</w:t>
            </w:r>
          </w:p>
        </w:tc>
      </w:tr>
      <w:tr w:rsidR="00993197" w:rsidRPr="004420EE" w14:paraId="36D82418" w14:textId="77777777" w:rsidTr="00C91C4C">
        <w:tc>
          <w:tcPr>
            <w:tcW w:w="3189" w:type="dxa"/>
          </w:tcPr>
          <w:p w14:paraId="3378D747" w14:textId="77777777" w:rsidR="00993197" w:rsidRPr="004420EE" w:rsidRDefault="00993197" w:rsidP="00C91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3DE79D81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</w:rPr>
              <w:t>2016–2020</w:t>
            </w:r>
          </w:p>
        </w:tc>
        <w:tc>
          <w:tcPr>
            <w:tcW w:w="2228" w:type="dxa"/>
          </w:tcPr>
          <w:p w14:paraId="7992281D" w14:textId="77777777" w:rsidR="00993197" w:rsidRPr="004420EE" w:rsidRDefault="00993197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 (3.56-4.26)</w:t>
            </w:r>
          </w:p>
        </w:tc>
        <w:tc>
          <w:tcPr>
            <w:tcW w:w="2087" w:type="dxa"/>
          </w:tcPr>
          <w:p w14:paraId="7719E0F6" w14:textId="3E68473E" w:rsidR="00993197" w:rsidRPr="004420EE" w:rsidRDefault="006C72A0" w:rsidP="00C91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 (2.77-3.35)</w:t>
            </w:r>
          </w:p>
        </w:tc>
      </w:tr>
    </w:tbl>
    <w:p w14:paraId="1CED87C2" w14:textId="74143D3C" w:rsidR="00993197" w:rsidRPr="004420EE" w:rsidRDefault="00993197" w:rsidP="009931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20EE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Adjust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; a</w:t>
      </w:r>
      <w:r w:rsidRPr="004420EE">
        <w:rPr>
          <w:rFonts w:ascii="Times New Roman" w:hAnsi="Times New Roman" w:cs="Times New Roman"/>
          <w:sz w:val="24"/>
          <w:szCs w:val="24"/>
          <w:lang w:val="en-US"/>
        </w:rPr>
        <w:t xml:space="preserve">djusted for maternal age at childbirth and maternal education at first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4420EE">
        <w:rPr>
          <w:rFonts w:ascii="Times New Roman" w:hAnsi="Times New Roman" w:cs="Times New Roman"/>
          <w:sz w:val="24"/>
          <w:szCs w:val="24"/>
          <w:lang w:val="en-US"/>
        </w:rPr>
        <w:t>pregnancy; models were stratified by calendar period.</w:t>
      </w:r>
    </w:p>
    <w:p w14:paraId="20F59E4C" w14:textId="653E3670" w:rsidR="00162C0D" w:rsidRPr="00501A17" w:rsidRDefault="00162C0D" w:rsidP="00162C0D">
      <w:pPr>
        <w:rPr>
          <w:vertAlign w:val="superscript"/>
          <w:lang w:val="en-US"/>
        </w:rPr>
      </w:pPr>
    </w:p>
    <w:sectPr w:rsidR="00162C0D" w:rsidRPr="00501A17" w:rsidSect="00AC673D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50A53" w14:textId="77777777" w:rsidR="00F9649B" w:rsidRDefault="00F9649B" w:rsidP="00775105">
      <w:pPr>
        <w:spacing w:after="0" w:line="240" w:lineRule="auto"/>
      </w:pPr>
      <w:r>
        <w:separator/>
      </w:r>
    </w:p>
  </w:endnote>
  <w:endnote w:type="continuationSeparator" w:id="0">
    <w:p w14:paraId="502EA389" w14:textId="77777777" w:rsidR="00F9649B" w:rsidRDefault="00F9649B" w:rsidP="0077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8909536"/>
      <w:docPartObj>
        <w:docPartGallery w:val="Page Numbers (Bottom of Page)"/>
        <w:docPartUnique/>
      </w:docPartObj>
    </w:sdtPr>
    <w:sdtContent>
      <w:p w14:paraId="4ED33F51" w14:textId="012718C1" w:rsidR="00775105" w:rsidRDefault="0077510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2B2598" w14:textId="77777777" w:rsidR="00775105" w:rsidRDefault="0077510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2B69D" w14:textId="77777777" w:rsidR="00F9649B" w:rsidRDefault="00F9649B" w:rsidP="00775105">
      <w:pPr>
        <w:spacing w:after="0" w:line="240" w:lineRule="auto"/>
      </w:pPr>
      <w:r>
        <w:separator/>
      </w:r>
    </w:p>
  </w:footnote>
  <w:footnote w:type="continuationSeparator" w:id="0">
    <w:p w14:paraId="0E3FF340" w14:textId="77777777" w:rsidR="00F9649B" w:rsidRDefault="00F9649B" w:rsidP="00775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73D"/>
    <w:rsid w:val="0006760A"/>
    <w:rsid w:val="000860CB"/>
    <w:rsid w:val="000B1378"/>
    <w:rsid w:val="00100AEB"/>
    <w:rsid w:val="00162C0D"/>
    <w:rsid w:val="00170AA7"/>
    <w:rsid w:val="00177921"/>
    <w:rsid w:val="0018724C"/>
    <w:rsid w:val="001B3929"/>
    <w:rsid w:val="001D3D03"/>
    <w:rsid w:val="0024097B"/>
    <w:rsid w:val="002C3AF8"/>
    <w:rsid w:val="00327F2A"/>
    <w:rsid w:val="00330D54"/>
    <w:rsid w:val="00382820"/>
    <w:rsid w:val="003A67FC"/>
    <w:rsid w:val="003F3198"/>
    <w:rsid w:val="003F4FD3"/>
    <w:rsid w:val="00421088"/>
    <w:rsid w:val="004A628D"/>
    <w:rsid w:val="00501A17"/>
    <w:rsid w:val="00535EEF"/>
    <w:rsid w:val="00537C93"/>
    <w:rsid w:val="00543BEA"/>
    <w:rsid w:val="00565306"/>
    <w:rsid w:val="006C1F01"/>
    <w:rsid w:val="006C72A0"/>
    <w:rsid w:val="006F6F9A"/>
    <w:rsid w:val="00707B2C"/>
    <w:rsid w:val="00721DB6"/>
    <w:rsid w:val="0073393F"/>
    <w:rsid w:val="00775105"/>
    <w:rsid w:val="00794A03"/>
    <w:rsid w:val="007C105A"/>
    <w:rsid w:val="00847418"/>
    <w:rsid w:val="00865D62"/>
    <w:rsid w:val="009813BD"/>
    <w:rsid w:val="00993197"/>
    <w:rsid w:val="009B1E2F"/>
    <w:rsid w:val="009B31F9"/>
    <w:rsid w:val="00A2114F"/>
    <w:rsid w:val="00AA3D84"/>
    <w:rsid w:val="00AC095B"/>
    <w:rsid w:val="00AC673D"/>
    <w:rsid w:val="00B064B5"/>
    <w:rsid w:val="00B835D7"/>
    <w:rsid w:val="00C21717"/>
    <w:rsid w:val="00C42EB4"/>
    <w:rsid w:val="00CF7825"/>
    <w:rsid w:val="00D11BC7"/>
    <w:rsid w:val="00E7511C"/>
    <w:rsid w:val="00EC5D2B"/>
    <w:rsid w:val="00F9649B"/>
    <w:rsid w:val="00F974C6"/>
    <w:rsid w:val="00FD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BEF0D"/>
  <w15:chartTrackingRefBased/>
  <w15:docId w15:val="{6CE2A53E-D7AD-4AE3-8244-85257710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C6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C6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C6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C6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C6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C6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C6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C6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C6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C6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C6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C6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C673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C673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C673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C673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C673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C673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C6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C6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C67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C6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C6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C673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C673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C673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C6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C673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C673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AC6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AC673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775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75105"/>
  </w:style>
  <w:style w:type="paragraph" w:styleId="Sidfot">
    <w:name w:val="footer"/>
    <w:basedOn w:val="Normal"/>
    <w:link w:val="SidfotChar"/>
    <w:uiPriority w:val="99"/>
    <w:unhideWhenUsed/>
    <w:rsid w:val="00775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75105"/>
  </w:style>
  <w:style w:type="paragraph" w:styleId="Revision">
    <w:name w:val="Revision"/>
    <w:hidden/>
    <w:uiPriority w:val="99"/>
    <w:semiHidden/>
    <w:rsid w:val="00721D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4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8</Words>
  <Characters>4657</Characters>
  <Application>Microsoft Office Word</Application>
  <DocSecurity>0</DocSecurity>
  <Lines>38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Andersson</dc:creator>
  <cp:keywords/>
  <dc:description/>
  <cp:lastModifiedBy>Anneli Andersson</cp:lastModifiedBy>
  <cp:revision>3</cp:revision>
  <dcterms:created xsi:type="dcterms:W3CDTF">2026-04-24T19:27:00Z</dcterms:created>
  <dcterms:modified xsi:type="dcterms:W3CDTF">2026-04-24T19:49:00Z</dcterms:modified>
</cp:coreProperties>
</file>